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03775" w14:textId="77777777" w:rsidR="005E7A96" w:rsidRPr="00454799" w:rsidRDefault="005E7A96" w:rsidP="005E7A96">
      <w:pPr>
        <w:pStyle w:val="Heading1"/>
        <w:rPr>
          <w:sz w:val="24"/>
          <w:szCs w:val="24"/>
        </w:rPr>
      </w:pPr>
      <w:r w:rsidRPr="00454799">
        <w:rPr>
          <w:rFonts w:hint="eastAsia"/>
          <w:sz w:val="24"/>
          <w:szCs w:val="24"/>
        </w:rPr>
        <w:t>A</w:t>
      </w:r>
      <w:r w:rsidRPr="00454799">
        <w:rPr>
          <w:sz w:val="24"/>
          <w:szCs w:val="24"/>
        </w:rPr>
        <w:t>PPENDIX TABLE 7</w:t>
      </w:r>
    </w:p>
    <w:p w14:paraId="41AC3A47" w14:textId="77777777" w:rsidR="005E7A96" w:rsidRPr="00454799" w:rsidRDefault="005E7A96" w:rsidP="005E7A96">
      <w:pPr>
        <w:jc w:val="center"/>
        <w:rPr>
          <w:rFonts w:ascii="Times New Roman" w:hAnsi="Times New Roman" w:cs="Times New Roman"/>
          <w:sz w:val="20"/>
          <w:szCs w:val="20"/>
        </w:rPr>
      </w:pPr>
      <w:r w:rsidRPr="00454799">
        <w:rPr>
          <w:rFonts w:ascii="Times New Roman" w:hAnsi="Times New Roman" w:cs="Times New Roman"/>
          <w:sz w:val="20"/>
          <w:szCs w:val="20"/>
        </w:rPr>
        <w:t xml:space="preserve">Table 7. Classification accuracy based on attribute classification </w:t>
      </w:r>
      <w:r w:rsidRPr="00454799">
        <w:rPr>
          <w:rFonts w:ascii="Times New Roman" w:hAnsi="Times New Roman" w:cs="Times New Roman" w:hint="eastAsia"/>
          <w:sz w:val="20"/>
          <w:szCs w:val="20"/>
        </w:rPr>
        <w:t>patter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54799" w:rsidRPr="00454799" w14:paraId="2D58AF43" w14:textId="77777777" w:rsidTr="00FF0B11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4872B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 xml:space="preserve">Attribute classification </w:t>
            </w:r>
            <w:r w:rsidRPr="00454799">
              <w:rPr>
                <w:rFonts w:hint="eastAsia"/>
                <w:sz w:val="18"/>
                <w:szCs w:val="18"/>
              </w:rPr>
              <w:t>patter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23A23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Classification accurac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D2F6C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 xml:space="preserve">Attribute classification </w:t>
            </w:r>
            <w:r w:rsidRPr="00454799">
              <w:rPr>
                <w:rFonts w:hint="eastAsia"/>
                <w:sz w:val="18"/>
                <w:szCs w:val="18"/>
              </w:rPr>
              <w:t>patter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132DB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Classification accuracy</w:t>
            </w:r>
          </w:p>
        </w:tc>
      </w:tr>
      <w:tr w:rsidR="00454799" w:rsidRPr="00454799" w14:paraId="135444EE" w14:textId="77777777" w:rsidTr="00FF0B11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3E485D8E" w14:textId="77777777" w:rsidR="005E7A96" w:rsidRPr="00454799" w:rsidRDefault="005E7A96" w:rsidP="00FF0B11">
            <w:pPr>
              <w:widowControl/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011111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7939DD9C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0031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3BF79F63" w14:textId="77777777" w:rsidR="005E7A96" w:rsidRPr="00454799" w:rsidRDefault="005E7A96" w:rsidP="00FF0B11">
            <w:pPr>
              <w:widowControl/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011000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25AA5A3B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1533</w:t>
            </w:r>
          </w:p>
        </w:tc>
      </w:tr>
      <w:tr w:rsidR="00454799" w:rsidRPr="00454799" w14:paraId="712F6BB3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2E51A7B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11101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A35A71E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0038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758F9DA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10001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B75CC66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1591</w:t>
            </w:r>
          </w:p>
        </w:tc>
      </w:tr>
      <w:tr w:rsidR="00454799" w:rsidRPr="00454799" w14:paraId="65BCCCA1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3439B9A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10010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3B53A3D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004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A880117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00011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E9E9B68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1591</w:t>
            </w:r>
          </w:p>
        </w:tc>
      </w:tr>
      <w:tr w:rsidR="00454799" w:rsidRPr="00454799" w14:paraId="7ADCF193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7033341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01101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0D1F444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011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194C2A0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00110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2FB3996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1593</w:t>
            </w:r>
          </w:p>
        </w:tc>
      </w:tr>
      <w:tr w:rsidR="00454799" w:rsidRPr="00454799" w14:paraId="2981599B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92C9C8E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01100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F7E9947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0177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6CAFA49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10010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3F06C8E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1744</w:t>
            </w:r>
          </w:p>
        </w:tc>
      </w:tr>
      <w:tr w:rsidR="00454799" w:rsidRPr="00454799" w14:paraId="0B722AB1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25756DD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00001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BAC4808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0224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B543C64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00101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99D87DE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1813</w:t>
            </w:r>
          </w:p>
        </w:tc>
      </w:tr>
      <w:tr w:rsidR="00454799" w:rsidRPr="00454799" w14:paraId="42DE583C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5DC7004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00101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4C20744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025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29DB64A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01111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766EEA6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2259</w:t>
            </w:r>
          </w:p>
        </w:tc>
      </w:tr>
      <w:tr w:rsidR="00454799" w:rsidRPr="00454799" w14:paraId="55CB83BA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6EBBF00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01111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D0B4E98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0277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5D31721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11000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E2B14D7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2297</w:t>
            </w:r>
          </w:p>
        </w:tc>
      </w:tr>
      <w:tr w:rsidR="00454799" w:rsidRPr="00454799" w14:paraId="30147066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B8947B7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01101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C912CD1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047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8713926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01100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AAA3DDF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2321</w:t>
            </w:r>
          </w:p>
        </w:tc>
      </w:tr>
      <w:tr w:rsidR="00454799" w:rsidRPr="00454799" w14:paraId="02B2A2B9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B28D179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10000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7F8CF53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049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F3657C0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00010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2D14E39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2430</w:t>
            </w:r>
          </w:p>
        </w:tc>
      </w:tr>
      <w:tr w:rsidR="00454799" w:rsidRPr="00454799" w14:paraId="446358CD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A1947A9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01110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6DED791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061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E00B6DC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11111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C73DFF4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2800</w:t>
            </w:r>
          </w:p>
        </w:tc>
      </w:tr>
      <w:tr w:rsidR="00454799" w:rsidRPr="00454799" w14:paraId="482881B3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2527D0D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10000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19427A1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0626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BC0FF0A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00100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604FB46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3026</w:t>
            </w:r>
          </w:p>
        </w:tc>
      </w:tr>
      <w:tr w:rsidR="00454799" w:rsidRPr="00454799" w14:paraId="7502FD96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5047EA0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11101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87AAEB9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067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58DA695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00100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63C5E86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3489</w:t>
            </w:r>
          </w:p>
        </w:tc>
      </w:tr>
      <w:tr w:rsidR="00454799" w:rsidRPr="00454799" w14:paraId="2171A6C4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EC76B91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11000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37647C2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080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BABAC27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00110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3F8235E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3593</w:t>
            </w:r>
          </w:p>
        </w:tc>
      </w:tr>
      <w:tr w:rsidR="00454799" w:rsidRPr="00454799" w14:paraId="2DF89082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01769F9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01110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D4934D9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094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C7D35EF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10111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A8AE825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3780</w:t>
            </w:r>
          </w:p>
        </w:tc>
      </w:tr>
      <w:tr w:rsidR="00454799" w:rsidRPr="00454799" w14:paraId="0160E497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3CCA67E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00111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D1BEC64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098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3489025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00100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1CEB0C9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4746</w:t>
            </w:r>
          </w:p>
        </w:tc>
      </w:tr>
      <w:tr w:rsidR="00454799" w:rsidRPr="00454799" w14:paraId="2836C60B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D2E38F6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11111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14C39D7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1119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453D7E2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11011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F8DA66E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5094</w:t>
            </w:r>
          </w:p>
        </w:tc>
      </w:tr>
      <w:tr w:rsidR="00454799" w:rsidRPr="00454799" w14:paraId="591F9608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858660B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01000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24F89DD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1168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068C345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11001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E17FBB1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5360</w:t>
            </w:r>
          </w:p>
        </w:tc>
      </w:tr>
      <w:tr w:rsidR="00454799" w:rsidRPr="00454799" w14:paraId="7FE9F4B9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BCB9DDB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10000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D739215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1244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5B7F9F6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11010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DFD0D09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5939</w:t>
            </w:r>
          </w:p>
        </w:tc>
      </w:tr>
      <w:tr w:rsidR="00454799" w:rsidRPr="00454799" w14:paraId="32947972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D5E50F9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01101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6552C5C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1254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C939F55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01110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6547EE2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7786</w:t>
            </w:r>
          </w:p>
        </w:tc>
      </w:tr>
      <w:tr w:rsidR="00454799" w:rsidRPr="00454799" w14:paraId="1027E63C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503DFFC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00000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0B48AA9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133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9382D25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10001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B289D50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7898</w:t>
            </w:r>
          </w:p>
        </w:tc>
      </w:tr>
      <w:tr w:rsidR="00454799" w:rsidRPr="00454799" w14:paraId="59CA4302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5B857B2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11000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C0947F0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1338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B19C131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00000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6154A24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9177</w:t>
            </w:r>
          </w:p>
        </w:tc>
      </w:tr>
      <w:tr w:rsidR="005E7A96" w:rsidRPr="00454799" w14:paraId="2623ECFF" w14:textId="77777777" w:rsidTr="00FF0B11">
        <w:trPr>
          <w:jc w:val="center"/>
        </w:trPr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3F798E33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001110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355118A3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1488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032B0474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1111111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24568473" w14:textId="77777777" w:rsidR="005E7A96" w:rsidRPr="00454799" w:rsidRDefault="005E7A96" w:rsidP="00FF0B11">
            <w:pPr>
              <w:jc w:val="center"/>
              <w:rPr>
                <w:sz w:val="18"/>
                <w:szCs w:val="18"/>
              </w:rPr>
            </w:pPr>
            <w:r w:rsidRPr="00454799">
              <w:rPr>
                <w:sz w:val="18"/>
                <w:szCs w:val="18"/>
              </w:rPr>
              <w:t>0.9259</w:t>
            </w:r>
          </w:p>
        </w:tc>
      </w:tr>
    </w:tbl>
    <w:p w14:paraId="4B47CC7A" w14:textId="77777777" w:rsidR="005E7A96" w:rsidRPr="00454799" w:rsidRDefault="005E7A96" w:rsidP="005E7A96"/>
    <w:p w14:paraId="1C7C35FF" w14:textId="77777777" w:rsidR="005E7A96" w:rsidRPr="00454799" w:rsidRDefault="005E7A96"/>
    <w:sectPr w:rsidR="005E7A96" w:rsidRPr="00454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A96"/>
    <w:rsid w:val="00454799"/>
    <w:rsid w:val="005E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A4F54"/>
  <w15:chartTrackingRefBased/>
  <w15:docId w15:val="{DCA0D918-37FB-BC4F-991D-BEA37370C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A96"/>
    <w:pPr>
      <w:widowControl w:val="0"/>
      <w:jc w:val="both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2"/>
    <w:qFormat/>
    <w:rsid w:val="005E7A96"/>
    <w:pPr>
      <w:keepNext/>
      <w:keepLines/>
      <w:spacing w:before="340" w:after="330" w:line="578" w:lineRule="auto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E7A96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rsid w:val="005E7A9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lilyblcu@163.com</dc:creator>
  <cp:keywords/>
  <dc:description/>
  <cp:lastModifiedBy>Marjory Denisard</cp:lastModifiedBy>
  <cp:revision>2</cp:revision>
  <dcterms:created xsi:type="dcterms:W3CDTF">2021-07-29T14:47:00Z</dcterms:created>
  <dcterms:modified xsi:type="dcterms:W3CDTF">2021-08-10T12:15:00Z</dcterms:modified>
</cp:coreProperties>
</file>